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B8BE19" w14:textId="77777777" w:rsidR="00ED2CE7" w:rsidRDefault="00ED2CE7" w:rsidP="00ED2CE7">
      <w:pPr>
        <w:jc w:val="center"/>
        <w:rPr>
          <w:b/>
          <w:bCs/>
          <w:caps/>
          <w:sz w:val="28"/>
          <w:szCs w:val="28"/>
        </w:rPr>
      </w:pPr>
      <w:r>
        <w:rPr>
          <w:b/>
          <w:bCs/>
          <w:caps/>
          <w:sz w:val="28"/>
          <w:szCs w:val="28"/>
        </w:rPr>
        <w:t>Escape and Absconding among offenders WITH SCHIZOPHRENIA spectrum disorder – an explorative analysis of characteristics</w:t>
      </w:r>
    </w:p>
    <w:p w14:paraId="30618419" w14:textId="77777777" w:rsidR="00ED2CE7" w:rsidRPr="001C034B" w:rsidRDefault="00ED2CE7" w:rsidP="00ED2CE7">
      <w:pPr>
        <w:jc w:val="center"/>
        <w:rPr>
          <w:b/>
          <w:bCs/>
          <w:caps/>
          <w:sz w:val="28"/>
          <w:szCs w:val="28"/>
        </w:rPr>
      </w:pPr>
    </w:p>
    <w:p w14:paraId="281583B5" w14:textId="09D7D510" w:rsidR="00ED2CE7" w:rsidRDefault="00ED2CE7" w:rsidP="00ED2CE7">
      <w:pPr>
        <w:jc w:val="both"/>
        <w:rPr>
          <w:lang w:val="de-DE"/>
        </w:rPr>
      </w:pPr>
      <w:r w:rsidRPr="0041224D">
        <w:rPr>
          <w:lang w:val="de-DE"/>
        </w:rPr>
        <w:t>Johannes Kirchebner, Steffen Lau, Martina Sonnweber</w:t>
      </w:r>
    </w:p>
    <w:p w14:paraId="381575DE" w14:textId="2A57A230" w:rsidR="00ED2CE7" w:rsidRDefault="00ED2CE7" w:rsidP="00ED2CE7">
      <w:pPr>
        <w:jc w:val="both"/>
        <w:rPr>
          <w:lang w:val="de-DE"/>
        </w:rPr>
      </w:pPr>
    </w:p>
    <w:p w14:paraId="7EF5CB6C" w14:textId="3689F315" w:rsidR="00ED2CE7" w:rsidRDefault="00ED2CE7" w:rsidP="00ED2CE7">
      <w:pPr>
        <w:jc w:val="both"/>
        <w:rPr>
          <w:lang w:val="de-DE"/>
        </w:rPr>
      </w:pPr>
    </w:p>
    <w:p w14:paraId="653F486A" w14:textId="47C9F7E7" w:rsidR="00ED2CE7" w:rsidRDefault="00ED2CE7" w:rsidP="00ED2CE7">
      <w:pPr>
        <w:jc w:val="both"/>
        <w:rPr>
          <w:lang w:val="de-DE"/>
        </w:rPr>
      </w:pPr>
    </w:p>
    <w:p w14:paraId="2A383A40" w14:textId="4A1F8137" w:rsidR="00ED2CE7" w:rsidRDefault="00ED2CE7" w:rsidP="00ED2CE7">
      <w:pPr>
        <w:jc w:val="both"/>
        <w:rPr>
          <w:lang w:val="de-DE"/>
        </w:rPr>
      </w:pPr>
    </w:p>
    <w:p w14:paraId="35ACFE43" w14:textId="48A31DAA" w:rsidR="00ED2CE7" w:rsidRDefault="00ED2CE7" w:rsidP="00ED2CE7">
      <w:pPr>
        <w:jc w:val="both"/>
        <w:rPr>
          <w:lang w:val="de-DE"/>
        </w:rPr>
      </w:pPr>
    </w:p>
    <w:p w14:paraId="34B5EDFB" w14:textId="42778D40" w:rsidR="00ED2CE7" w:rsidRDefault="00ED2CE7" w:rsidP="00ED2CE7">
      <w:pPr>
        <w:jc w:val="both"/>
        <w:rPr>
          <w:lang w:val="de-DE"/>
        </w:rPr>
      </w:pPr>
    </w:p>
    <w:p w14:paraId="7F72ACA2" w14:textId="6D55C1A1" w:rsidR="00ED2CE7" w:rsidRDefault="00ED2CE7" w:rsidP="00ED2CE7">
      <w:pPr>
        <w:jc w:val="both"/>
        <w:rPr>
          <w:lang w:val="de-DE"/>
        </w:rPr>
      </w:pPr>
    </w:p>
    <w:p w14:paraId="0DF22438" w14:textId="1D642D05" w:rsidR="00ED2CE7" w:rsidRDefault="00ED2CE7" w:rsidP="00ED2CE7">
      <w:pPr>
        <w:jc w:val="both"/>
        <w:rPr>
          <w:lang w:val="de-DE"/>
        </w:rPr>
      </w:pPr>
    </w:p>
    <w:p w14:paraId="271FE6E5" w14:textId="0DE99D03" w:rsidR="00ED2CE7" w:rsidRDefault="00ED2CE7" w:rsidP="00ED2CE7">
      <w:pPr>
        <w:jc w:val="both"/>
        <w:rPr>
          <w:lang w:val="de-DE"/>
        </w:rPr>
      </w:pPr>
    </w:p>
    <w:p w14:paraId="563929F2" w14:textId="6A0B090B" w:rsidR="00ED2CE7" w:rsidRDefault="00ED2CE7" w:rsidP="00ED2CE7">
      <w:pPr>
        <w:jc w:val="both"/>
        <w:rPr>
          <w:lang w:val="de-DE"/>
        </w:rPr>
      </w:pPr>
    </w:p>
    <w:p w14:paraId="4466ECEC" w14:textId="3B9BF23A" w:rsidR="00ED2CE7" w:rsidRDefault="00ED2CE7" w:rsidP="00ED2CE7">
      <w:pPr>
        <w:jc w:val="both"/>
        <w:rPr>
          <w:lang w:val="de-DE"/>
        </w:rPr>
      </w:pPr>
    </w:p>
    <w:p w14:paraId="68A86266" w14:textId="1ED3E043" w:rsidR="00ED2CE7" w:rsidRDefault="00ED2CE7" w:rsidP="00ED2CE7">
      <w:pPr>
        <w:jc w:val="both"/>
        <w:rPr>
          <w:lang w:val="de-DE"/>
        </w:rPr>
      </w:pPr>
    </w:p>
    <w:p w14:paraId="414F31D2" w14:textId="16372A12" w:rsidR="00ED2CE7" w:rsidRDefault="00ED2CE7" w:rsidP="00ED2CE7">
      <w:pPr>
        <w:jc w:val="both"/>
        <w:rPr>
          <w:lang w:val="de-DE"/>
        </w:rPr>
      </w:pPr>
    </w:p>
    <w:p w14:paraId="5D55B3C7" w14:textId="3BDEBED2" w:rsidR="00ED2CE7" w:rsidRDefault="00ED2CE7" w:rsidP="00ED2CE7">
      <w:pPr>
        <w:jc w:val="both"/>
        <w:rPr>
          <w:lang w:val="de-DE"/>
        </w:rPr>
      </w:pPr>
    </w:p>
    <w:p w14:paraId="45C7F2C7" w14:textId="77777777" w:rsidR="00ED2CE7" w:rsidRPr="0041224D" w:rsidRDefault="00ED2CE7" w:rsidP="00ED2CE7">
      <w:pPr>
        <w:jc w:val="both"/>
        <w:rPr>
          <w:lang w:val="de-DE"/>
        </w:rPr>
      </w:pPr>
    </w:p>
    <w:p w14:paraId="22F6D27D" w14:textId="1F7DD189" w:rsidR="009C0AF9" w:rsidRDefault="00654E8F" w:rsidP="009C0AF9">
      <w:pPr>
        <w:pStyle w:val="SupplementaryMaterial"/>
      </w:pPr>
      <w:r w:rsidRPr="001549D3">
        <w:lastRenderedPageBreak/>
        <w:t>Supplementary Material</w:t>
      </w:r>
      <w:r w:rsidR="005D2C71">
        <w:t>s</w:t>
      </w:r>
    </w:p>
    <w:p w14:paraId="749BBF82" w14:textId="452269AD" w:rsidR="009B1A37" w:rsidRDefault="009B1A37" w:rsidP="009674A9">
      <w:pPr>
        <w:suppressLineNumbers/>
        <w:spacing w:after="360"/>
      </w:pPr>
      <w:r>
        <w:t xml:space="preserve">Default </w:t>
      </w:r>
      <w:r w:rsidR="00BE414D">
        <w:t>h</w:t>
      </w:r>
      <w:r>
        <w:t xml:space="preserve">yperparameters for </w:t>
      </w:r>
      <w:r w:rsidR="00BE414D">
        <w:t>m</w:t>
      </w:r>
      <w:r>
        <w:t>odel</w:t>
      </w:r>
      <w:r w:rsidR="00DA6616">
        <w:t xml:space="preserve"> </w:t>
      </w:r>
      <w:r>
        <w:t>building during nested cross validation</w:t>
      </w:r>
      <w:r w:rsidR="00E72317">
        <w:t xml:space="preserve"> on training datase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7504"/>
      </w:tblGrid>
      <w:tr w:rsidR="009B1A37" w14:paraId="6D9D6DD3" w14:textId="77777777" w:rsidTr="009674A9">
        <w:tc>
          <w:tcPr>
            <w:tcW w:w="2263" w:type="dxa"/>
          </w:tcPr>
          <w:p w14:paraId="1E5391DB" w14:textId="4281E690" w:rsidR="009B1A37" w:rsidRPr="009674A9" w:rsidRDefault="009B1A37" w:rsidP="009B1A37">
            <w:pPr>
              <w:suppressLineNumbers/>
              <w:spacing w:after="360"/>
              <w:rPr>
                <w:b/>
                <w:bCs/>
              </w:rPr>
            </w:pPr>
            <w:r w:rsidRPr="009674A9">
              <w:rPr>
                <w:b/>
                <w:bCs/>
              </w:rPr>
              <w:t xml:space="preserve">Algorithm </w:t>
            </w:r>
          </w:p>
        </w:tc>
        <w:tc>
          <w:tcPr>
            <w:tcW w:w="7504" w:type="dxa"/>
          </w:tcPr>
          <w:p w14:paraId="070F3629" w14:textId="34AB9390" w:rsidR="009B1A37" w:rsidRPr="009674A9" w:rsidRDefault="009B1A37" w:rsidP="009B1A37">
            <w:pPr>
              <w:suppressLineNumbers/>
              <w:spacing w:after="360"/>
              <w:rPr>
                <w:b/>
                <w:bCs/>
              </w:rPr>
            </w:pPr>
            <w:r w:rsidRPr="009674A9">
              <w:rPr>
                <w:b/>
                <w:bCs/>
              </w:rPr>
              <w:t>Hyperparameter</w:t>
            </w:r>
          </w:p>
        </w:tc>
      </w:tr>
      <w:tr w:rsidR="009B1A37" w14:paraId="0B0C0C58" w14:textId="77777777" w:rsidTr="009674A9">
        <w:tc>
          <w:tcPr>
            <w:tcW w:w="2263" w:type="dxa"/>
          </w:tcPr>
          <w:p w14:paraId="4B8B3AED" w14:textId="77E8CE1C" w:rsidR="009B1A37" w:rsidRDefault="009B1A37">
            <w:pPr>
              <w:suppressLineNumbers/>
              <w:spacing w:after="360"/>
            </w:pPr>
            <w:r>
              <w:rPr>
                <w:color w:val="000000"/>
              </w:rPr>
              <w:t>Logistic Regression</w:t>
            </w:r>
          </w:p>
        </w:tc>
        <w:tc>
          <w:tcPr>
            <w:tcW w:w="7504" w:type="dxa"/>
          </w:tcPr>
          <w:p w14:paraId="376078EE" w14:textId="2ED8881A" w:rsidR="009B1A37" w:rsidRDefault="00836366" w:rsidP="009B1A37">
            <w:pPr>
              <w:suppressLineNumbers/>
              <w:spacing w:after="360"/>
            </w:pPr>
            <w:r>
              <w:t>-</w:t>
            </w:r>
          </w:p>
        </w:tc>
      </w:tr>
      <w:tr w:rsidR="009B1A37" w:rsidRPr="00E72317" w14:paraId="347E35EA" w14:textId="77777777" w:rsidTr="009674A9">
        <w:tc>
          <w:tcPr>
            <w:tcW w:w="2263" w:type="dxa"/>
          </w:tcPr>
          <w:p w14:paraId="68424330" w14:textId="030BC5B8" w:rsidR="009B1A37" w:rsidRDefault="009B1A37">
            <w:pPr>
              <w:suppressLineNumbers/>
              <w:spacing w:after="360"/>
            </w:pPr>
            <w:r>
              <w:rPr>
                <w:color w:val="000000"/>
              </w:rPr>
              <w:t>Tree</w:t>
            </w:r>
          </w:p>
        </w:tc>
        <w:tc>
          <w:tcPr>
            <w:tcW w:w="7504" w:type="dxa"/>
          </w:tcPr>
          <w:p w14:paraId="5118839E" w14:textId="68E94F20" w:rsidR="009B1A37" w:rsidRPr="009674A9" w:rsidRDefault="00836366" w:rsidP="009B1A37">
            <w:pPr>
              <w:suppressLineNumbers/>
              <w:spacing w:after="360"/>
              <w:rPr>
                <w:lang w:val="fr-CH"/>
              </w:rPr>
            </w:pPr>
            <w:r w:rsidRPr="009674A9">
              <w:rPr>
                <w:lang w:val="fr-CH"/>
              </w:rPr>
              <w:t>minisplit=20; cp=0.01; maxcomp</w:t>
            </w:r>
            <w:r w:rsidR="00BE414D" w:rsidRPr="009674A9">
              <w:rPr>
                <w:lang w:val="fr-CH"/>
              </w:rPr>
              <w:t>l</w:t>
            </w:r>
            <w:r w:rsidRPr="009674A9">
              <w:rPr>
                <w:lang w:val="fr-CH"/>
              </w:rPr>
              <w:t>ete=4; maxsurrogate=5; usesurrogate=2; surrogatestyle=0; maxdepth=30;xval=10</w:t>
            </w:r>
          </w:p>
        </w:tc>
      </w:tr>
      <w:tr w:rsidR="009B1A37" w14:paraId="3EBD7ADE" w14:textId="77777777" w:rsidTr="009674A9">
        <w:tc>
          <w:tcPr>
            <w:tcW w:w="2263" w:type="dxa"/>
          </w:tcPr>
          <w:p w14:paraId="68E732F6" w14:textId="4BB6A98F" w:rsidR="009B1A37" w:rsidRDefault="009B1A37" w:rsidP="009B1A37">
            <w:pPr>
              <w:suppressLineNumbers/>
              <w:spacing w:after="360"/>
            </w:pPr>
            <w:r>
              <w:rPr>
                <w:color w:val="000000"/>
              </w:rPr>
              <w:t>Random Forest</w:t>
            </w:r>
          </w:p>
        </w:tc>
        <w:tc>
          <w:tcPr>
            <w:tcW w:w="7504" w:type="dxa"/>
          </w:tcPr>
          <w:p w14:paraId="089B0939" w14:textId="4DD4DA6F" w:rsidR="009B1A37" w:rsidRDefault="00836366" w:rsidP="009B1A37">
            <w:pPr>
              <w:suppressLineNumbers/>
              <w:spacing w:after="360"/>
            </w:pPr>
            <w:r>
              <w:t>Ntree=500; replace=true; nodesize=1; importance=false; localImp=false;</w:t>
            </w:r>
          </w:p>
        </w:tc>
      </w:tr>
      <w:tr w:rsidR="009B1A37" w14:paraId="0403BD04" w14:textId="77777777" w:rsidTr="009674A9">
        <w:tc>
          <w:tcPr>
            <w:tcW w:w="2263" w:type="dxa"/>
          </w:tcPr>
          <w:p w14:paraId="061F621B" w14:textId="21B7CEE2" w:rsidR="009B1A37" w:rsidRPr="009674A9" w:rsidRDefault="009B1A37" w:rsidP="009674A9">
            <w:pPr>
              <w:rPr>
                <w:color w:val="000000"/>
              </w:rPr>
            </w:pPr>
            <w:r>
              <w:rPr>
                <w:color w:val="000000"/>
              </w:rPr>
              <w:t>Gradient Boosting</w:t>
            </w:r>
          </w:p>
        </w:tc>
        <w:tc>
          <w:tcPr>
            <w:tcW w:w="7504" w:type="dxa"/>
          </w:tcPr>
          <w:p w14:paraId="7D0355E9" w14:textId="4FA4CB34" w:rsidR="009B1A37" w:rsidRDefault="008115BC" w:rsidP="009B1A37">
            <w:pPr>
              <w:suppressLineNumbers/>
              <w:spacing w:after="360"/>
            </w:pPr>
            <w:r>
              <w:t>d</w:t>
            </w:r>
            <w:r w:rsidR="00836366">
              <w:t>istribution=Bernoulli; n.tress=100; cvfolds=0; interaction.depth=1; n.minobsinnode=10; shrinkage=0.1; bag.fraction=0.5; train.fraction=1</w:t>
            </w:r>
          </w:p>
        </w:tc>
      </w:tr>
      <w:tr w:rsidR="009B1A37" w14:paraId="729D2094" w14:textId="77777777" w:rsidTr="009674A9">
        <w:tc>
          <w:tcPr>
            <w:tcW w:w="2263" w:type="dxa"/>
          </w:tcPr>
          <w:p w14:paraId="1E76EF30" w14:textId="628875B6" w:rsidR="009B1A37" w:rsidRDefault="009B1A37" w:rsidP="009B1A37">
            <w:pPr>
              <w:suppressLineNumbers/>
              <w:spacing w:after="360"/>
            </w:pPr>
            <w:r>
              <w:rPr>
                <w:color w:val="000000"/>
              </w:rPr>
              <w:t>KNN</w:t>
            </w:r>
          </w:p>
        </w:tc>
        <w:tc>
          <w:tcPr>
            <w:tcW w:w="7504" w:type="dxa"/>
          </w:tcPr>
          <w:p w14:paraId="53C2C8C5" w14:textId="75DD2866" w:rsidR="009B1A37" w:rsidRDefault="008115BC" w:rsidP="009B1A37">
            <w:pPr>
              <w:suppressLineNumbers/>
              <w:spacing w:after="360"/>
            </w:pPr>
            <w:r>
              <w:t>integer=7; numeric=2; logical=true</w:t>
            </w:r>
          </w:p>
        </w:tc>
      </w:tr>
      <w:tr w:rsidR="009B1A37" w14:paraId="0FEEA481" w14:textId="77777777" w:rsidTr="009674A9">
        <w:tc>
          <w:tcPr>
            <w:tcW w:w="2263" w:type="dxa"/>
          </w:tcPr>
          <w:p w14:paraId="10F7C701" w14:textId="1F8225E9" w:rsidR="009B1A37" w:rsidRDefault="009B1A37">
            <w:pPr>
              <w:suppressLineNumbers/>
              <w:spacing w:after="360"/>
            </w:pPr>
            <w:r>
              <w:rPr>
                <w:color w:val="000000"/>
              </w:rPr>
              <w:t>SVM</w:t>
            </w:r>
          </w:p>
        </w:tc>
        <w:tc>
          <w:tcPr>
            <w:tcW w:w="7504" w:type="dxa"/>
          </w:tcPr>
          <w:p w14:paraId="0C9A20F2" w14:textId="7A2C98C9" w:rsidR="009B1A37" w:rsidRDefault="00836366" w:rsidP="009B1A37">
            <w:pPr>
              <w:suppressLineNumbers/>
              <w:spacing w:after="360"/>
            </w:pPr>
            <w:r>
              <w:t>cost=1; nu=0.5; kernel=radial; degree=3; cachesize=40; tolerance=0.001; shrinking=true</w:t>
            </w:r>
          </w:p>
        </w:tc>
      </w:tr>
      <w:tr w:rsidR="009B1A37" w14:paraId="44B3240A" w14:textId="77777777" w:rsidTr="009674A9">
        <w:tc>
          <w:tcPr>
            <w:tcW w:w="2263" w:type="dxa"/>
          </w:tcPr>
          <w:p w14:paraId="5129B25E" w14:textId="59992FE2" w:rsidR="009B1A37" w:rsidRDefault="009B1A37" w:rsidP="009B1A37">
            <w:pPr>
              <w:suppressLineNumbers/>
              <w:spacing w:after="360"/>
            </w:pPr>
            <w:r>
              <w:rPr>
                <w:color w:val="000000"/>
              </w:rPr>
              <w:t>Naive Bayes</w:t>
            </w:r>
          </w:p>
        </w:tc>
        <w:tc>
          <w:tcPr>
            <w:tcW w:w="7504" w:type="dxa"/>
          </w:tcPr>
          <w:p w14:paraId="47ACA141" w14:textId="67A3155E" w:rsidR="009B1A37" w:rsidRDefault="008115BC" w:rsidP="009B1A37">
            <w:pPr>
              <w:suppressLineNumbers/>
              <w:spacing w:after="360"/>
            </w:pPr>
            <w:r>
              <w:t>laplace=0</w:t>
            </w:r>
          </w:p>
        </w:tc>
      </w:tr>
    </w:tbl>
    <w:p w14:paraId="52503B40" w14:textId="2CAF3ED3" w:rsidR="007D39AD" w:rsidRDefault="007D39AD">
      <w:pPr>
        <w:suppressLineNumbers/>
        <w:spacing w:before="240" w:after="360"/>
        <w:rPr>
          <w:rStyle w:val="st"/>
        </w:rPr>
      </w:pPr>
    </w:p>
    <w:p w14:paraId="5A09FDE4" w14:textId="77777777" w:rsidR="0042669F" w:rsidRDefault="0042669F">
      <w:pPr>
        <w:suppressLineNumbers/>
        <w:spacing w:before="240" w:after="360"/>
        <w:rPr>
          <w:rStyle w:val="st"/>
        </w:rPr>
      </w:pPr>
    </w:p>
    <w:p w14:paraId="1A6E4289" w14:textId="56B27B98" w:rsidR="0038350E" w:rsidRDefault="009674A9">
      <w:pPr>
        <w:suppressLineNumbers/>
        <w:spacing w:before="240" w:after="360"/>
      </w:pPr>
      <w:r>
        <w:rPr>
          <w:rStyle w:val="st"/>
        </w:rPr>
        <w:lastRenderedPageBreak/>
        <w:t>Variance inflation factor</w:t>
      </w:r>
      <w:r>
        <w:t xml:space="preserve"> (VIF) </w:t>
      </w:r>
      <w:r w:rsidR="00BE414D">
        <w:t>of multicollinearity test</w:t>
      </w:r>
      <w:r w:rsidR="00E72317">
        <w:t xml:space="preserve"> on validation datase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97"/>
        <w:gridCol w:w="4253"/>
      </w:tblGrid>
      <w:tr w:rsidR="00BE414D" w14:paraId="16DD0D62" w14:textId="77777777" w:rsidTr="009674A9">
        <w:tc>
          <w:tcPr>
            <w:tcW w:w="3397" w:type="dxa"/>
          </w:tcPr>
          <w:p w14:paraId="3E31A055" w14:textId="5C487E09" w:rsidR="00BE414D" w:rsidRDefault="00C35047">
            <w:pPr>
              <w:suppressLineNumbers/>
              <w:spacing w:before="240" w:after="360"/>
            </w:pPr>
            <w:r>
              <w:t>SD1</w:t>
            </w:r>
          </w:p>
        </w:tc>
        <w:tc>
          <w:tcPr>
            <w:tcW w:w="4253" w:type="dxa"/>
          </w:tcPr>
          <w:p w14:paraId="10E0B06D" w14:textId="6A58DC4C" w:rsidR="00BE414D" w:rsidRDefault="00C35047">
            <w:pPr>
              <w:suppressLineNumbers/>
              <w:spacing w:before="240" w:after="360"/>
            </w:pPr>
            <w:r>
              <w:t>2.49</w:t>
            </w:r>
          </w:p>
        </w:tc>
      </w:tr>
      <w:tr w:rsidR="00BE414D" w14:paraId="1786D7EC" w14:textId="77777777" w:rsidTr="009674A9">
        <w:tc>
          <w:tcPr>
            <w:tcW w:w="3397" w:type="dxa"/>
          </w:tcPr>
          <w:p w14:paraId="39571C87" w14:textId="6417FBF4" w:rsidR="00BE414D" w:rsidRDefault="00BE414D">
            <w:pPr>
              <w:suppressLineNumbers/>
              <w:spacing w:before="240" w:after="360"/>
            </w:pPr>
            <w:r w:rsidRPr="00BE414D">
              <w:t>PH1</w:t>
            </w:r>
          </w:p>
        </w:tc>
        <w:tc>
          <w:tcPr>
            <w:tcW w:w="4253" w:type="dxa"/>
          </w:tcPr>
          <w:p w14:paraId="5DEE3C29" w14:textId="620CE99A" w:rsidR="00BE414D" w:rsidRDefault="00C35047">
            <w:pPr>
              <w:suppressLineNumbers/>
              <w:spacing w:before="240" w:after="360"/>
            </w:pPr>
            <w:r>
              <w:t>2.56</w:t>
            </w:r>
          </w:p>
        </w:tc>
      </w:tr>
      <w:tr w:rsidR="00BE414D" w14:paraId="479D34F5" w14:textId="77777777" w:rsidTr="009674A9">
        <w:tc>
          <w:tcPr>
            <w:tcW w:w="3397" w:type="dxa"/>
          </w:tcPr>
          <w:p w14:paraId="2B164935" w14:textId="4A80EA94" w:rsidR="00BE414D" w:rsidRDefault="00C35047">
            <w:pPr>
              <w:suppressLineNumbers/>
              <w:spacing w:before="240" w:after="360"/>
            </w:pPr>
            <w:r>
              <w:t>DZ7</w:t>
            </w:r>
          </w:p>
        </w:tc>
        <w:tc>
          <w:tcPr>
            <w:tcW w:w="4253" w:type="dxa"/>
          </w:tcPr>
          <w:p w14:paraId="1103533E" w14:textId="4AD901FD" w:rsidR="00BE414D" w:rsidRDefault="00BE414D">
            <w:pPr>
              <w:suppressLineNumbers/>
              <w:spacing w:before="240" w:after="360"/>
            </w:pPr>
            <w:r w:rsidRPr="00BE414D">
              <w:t>1</w:t>
            </w:r>
            <w:r w:rsidR="00C35047">
              <w:t>.46</w:t>
            </w:r>
          </w:p>
        </w:tc>
      </w:tr>
      <w:tr w:rsidR="00BE414D" w14:paraId="3EA5AFF1" w14:textId="77777777" w:rsidTr="009674A9">
        <w:tc>
          <w:tcPr>
            <w:tcW w:w="3397" w:type="dxa"/>
          </w:tcPr>
          <w:p w14:paraId="7505871F" w14:textId="6BD15ADB" w:rsidR="00BE414D" w:rsidRDefault="00C35047">
            <w:pPr>
              <w:suppressLineNumbers/>
              <w:spacing w:before="240" w:after="360"/>
            </w:pPr>
            <w:r>
              <w:t>DZ10</w:t>
            </w:r>
          </w:p>
        </w:tc>
        <w:tc>
          <w:tcPr>
            <w:tcW w:w="4253" w:type="dxa"/>
          </w:tcPr>
          <w:p w14:paraId="701DB495" w14:textId="2A02DF02" w:rsidR="00BE414D" w:rsidRDefault="00BE414D">
            <w:pPr>
              <w:suppressLineNumbers/>
              <w:spacing w:before="240" w:after="360"/>
            </w:pPr>
            <w:r w:rsidRPr="00BE414D">
              <w:t>1.</w:t>
            </w:r>
            <w:r w:rsidR="00C35047">
              <w:t>64</w:t>
            </w:r>
          </w:p>
        </w:tc>
      </w:tr>
      <w:tr w:rsidR="00BE414D" w14:paraId="6E5E9097" w14:textId="77777777" w:rsidTr="009674A9">
        <w:tc>
          <w:tcPr>
            <w:tcW w:w="3397" w:type="dxa"/>
          </w:tcPr>
          <w:p w14:paraId="755B751B" w14:textId="7C44E129" w:rsidR="00BE414D" w:rsidRDefault="00C35047">
            <w:pPr>
              <w:suppressLineNumbers/>
              <w:spacing w:before="240" w:after="360"/>
            </w:pPr>
            <w:r>
              <w:t>D1</w:t>
            </w:r>
          </w:p>
        </w:tc>
        <w:tc>
          <w:tcPr>
            <w:tcW w:w="4253" w:type="dxa"/>
          </w:tcPr>
          <w:p w14:paraId="50A894BA" w14:textId="1277F256" w:rsidR="00BE414D" w:rsidRDefault="00BE414D">
            <w:pPr>
              <w:suppressLineNumbers/>
              <w:spacing w:before="240" w:after="360"/>
            </w:pPr>
            <w:r w:rsidRPr="00BE414D">
              <w:t>1.</w:t>
            </w:r>
            <w:r w:rsidR="00C35047">
              <w:t>13</w:t>
            </w:r>
          </w:p>
        </w:tc>
      </w:tr>
      <w:tr w:rsidR="00BE414D" w14:paraId="65E0AA4C" w14:textId="77777777" w:rsidTr="009674A9">
        <w:tc>
          <w:tcPr>
            <w:tcW w:w="3397" w:type="dxa"/>
          </w:tcPr>
          <w:p w14:paraId="3CDDD5B6" w14:textId="6E37914C" w:rsidR="00BE414D" w:rsidRDefault="00BE414D">
            <w:pPr>
              <w:suppressLineNumbers/>
              <w:spacing w:before="240" w:after="360"/>
            </w:pPr>
            <w:r w:rsidRPr="00BE414D">
              <w:t>R9e</w:t>
            </w:r>
          </w:p>
        </w:tc>
        <w:tc>
          <w:tcPr>
            <w:tcW w:w="4253" w:type="dxa"/>
          </w:tcPr>
          <w:p w14:paraId="255C6D7A" w14:textId="1977046E" w:rsidR="00BE414D" w:rsidRDefault="00BE414D">
            <w:pPr>
              <w:suppressLineNumbers/>
              <w:spacing w:before="240" w:after="360"/>
            </w:pPr>
            <w:r w:rsidRPr="00BE414D">
              <w:t>1.</w:t>
            </w:r>
            <w:r w:rsidR="00C35047">
              <w:t>09</w:t>
            </w:r>
          </w:p>
        </w:tc>
      </w:tr>
      <w:tr w:rsidR="00BE414D" w14:paraId="2E816DC8" w14:textId="77777777" w:rsidTr="009674A9">
        <w:tc>
          <w:tcPr>
            <w:tcW w:w="3397" w:type="dxa"/>
          </w:tcPr>
          <w:p w14:paraId="76F222A9" w14:textId="030CDD6A" w:rsidR="00BE414D" w:rsidRDefault="00C35047">
            <w:pPr>
              <w:suppressLineNumbers/>
              <w:spacing w:before="240" w:after="360"/>
            </w:pPr>
            <w:r>
              <w:t>R20h</w:t>
            </w:r>
          </w:p>
        </w:tc>
        <w:tc>
          <w:tcPr>
            <w:tcW w:w="4253" w:type="dxa"/>
          </w:tcPr>
          <w:p w14:paraId="4228B3AB" w14:textId="3772C84F" w:rsidR="00BE414D" w:rsidRDefault="00C35047">
            <w:pPr>
              <w:suppressLineNumbers/>
              <w:spacing w:before="240" w:after="360"/>
            </w:pPr>
            <w:r>
              <w:t>1.10</w:t>
            </w:r>
          </w:p>
        </w:tc>
      </w:tr>
      <w:tr w:rsidR="00BE414D" w14:paraId="71E6BC7E" w14:textId="77777777" w:rsidTr="009674A9">
        <w:tc>
          <w:tcPr>
            <w:tcW w:w="3397" w:type="dxa"/>
          </w:tcPr>
          <w:p w14:paraId="365D5026" w14:textId="48D04A9E" w:rsidR="00BE414D" w:rsidRDefault="00C35047">
            <w:pPr>
              <w:suppressLineNumbers/>
              <w:spacing w:before="240" w:after="360"/>
            </w:pPr>
            <w:r>
              <w:t>R22a</w:t>
            </w:r>
          </w:p>
        </w:tc>
        <w:tc>
          <w:tcPr>
            <w:tcW w:w="4253" w:type="dxa"/>
          </w:tcPr>
          <w:p w14:paraId="34D88803" w14:textId="216B9900" w:rsidR="00BE414D" w:rsidRDefault="00C35047">
            <w:pPr>
              <w:suppressLineNumbers/>
              <w:spacing w:before="240" w:after="360"/>
            </w:pPr>
            <w:r>
              <w:t>1.09</w:t>
            </w:r>
          </w:p>
        </w:tc>
      </w:tr>
      <w:tr w:rsidR="00BE414D" w14:paraId="73300C1E" w14:textId="77777777" w:rsidTr="00BE414D">
        <w:tc>
          <w:tcPr>
            <w:tcW w:w="3397" w:type="dxa"/>
          </w:tcPr>
          <w:p w14:paraId="1D73C87D" w14:textId="7533218B" w:rsidR="00BE414D" w:rsidRDefault="00C35047">
            <w:pPr>
              <w:suppressLineNumbers/>
              <w:spacing w:before="240" w:after="360"/>
            </w:pPr>
            <w:r>
              <w:t>PA_A</w:t>
            </w:r>
          </w:p>
        </w:tc>
        <w:tc>
          <w:tcPr>
            <w:tcW w:w="4253" w:type="dxa"/>
          </w:tcPr>
          <w:p w14:paraId="7DDF1B87" w14:textId="177AAD9C" w:rsidR="00BE414D" w:rsidRDefault="00C35047">
            <w:pPr>
              <w:suppressLineNumbers/>
              <w:spacing w:before="240" w:after="360"/>
            </w:pPr>
            <w:r>
              <w:t>1.60</w:t>
            </w:r>
          </w:p>
        </w:tc>
      </w:tr>
      <w:tr w:rsidR="00BE414D" w14:paraId="53768E31" w14:textId="77777777" w:rsidTr="00BE414D">
        <w:tc>
          <w:tcPr>
            <w:tcW w:w="3397" w:type="dxa"/>
          </w:tcPr>
          <w:p w14:paraId="56825BC5" w14:textId="4AF70AD3" w:rsidR="00BE414D" w:rsidRDefault="00C35047" w:rsidP="009674A9">
            <w:pPr>
              <w:suppressLineNumbers/>
              <w:tabs>
                <w:tab w:val="left" w:pos="1110"/>
              </w:tabs>
              <w:spacing w:before="240" w:after="360"/>
              <w:jc w:val="both"/>
            </w:pPr>
            <w:r>
              <w:t>PA_D</w:t>
            </w:r>
          </w:p>
        </w:tc>
        <w:tc>
          <w:tcPr>
            <w:tcW w:w="4253" w:type="dxa"/>
          </w:tcPr>
          <w:p w14:paraId="6207773F" w14:textId="2EADE3F4" w:rsidR="00BE414D" w:rsidRDefault="00C35047">
            <w:pPr>
              <w:suppressLineNumbers/>
              <w:spacing w:before="240" w:after="360"/>
            </w:pPr>
            <w:r>
              <w:t>1.60</w:t>
            </w:r>
          </w:p>
        </w:tc>
      </w:tr>
    </w:tbl>
    <w:p w14:paraId="47B794FB" w14:textId="77777777" w:rsidR="00BE414D" w:rsidRPr="001549D3" w:rsidRDefault="00BE414D" w:rsidP="009674A9">
      <w:pPr>
        <w:suppressLineNumbers/>
        <w:spacing w:before="240" w:after="360"/>
      </w:pPr>
    </w:p>
    <w:sectPr w:rsidR="00BE414D" w:rsidRPr="001549D3" w:rsidSect="009674A9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D2C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D2C7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D2C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D2C7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3F1DD923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2446"/>
    <w:rsid w:val="00043AD6"/>
    <w:rsid w:val="00052A14"/>
    <w:rsid w:val="00077D53"/>
    <w:rsid w:val="000B36A0"/>
    <w:rsid w:val="000E7C20"/>
    <w:rsid w:val="00105FD9"/>
    <w:rsid w:val="00117666"/>
    <w:rsid w:val="001549D3"/>
    <w:rsid w:val="00160065"/>
    <w:rsid w:val="00163F5C"/>
    <w:rsid w:val="001779A8"/>
    <w:rsid w:val="00177D84"/>
    <w:rsid w:val="001B4CAF"/>
    <w:rsid w:val="002333CD"/>
    <w:rsid w:val="00247DCC"/>
    <w:rsid w:val="00267D18"/>
    <w:rsid w:val="00274347"/>
    <w:rsid w:val="002868E2"/>
    <w:rsid w:val="002869C3"/>
    <w:rsid w:val="002936E4"/>
    <w:rsid w:val="002B4A57"/>
    <w:rsid w:val="002C74CA"/>
    <w:rsid w:val="002F3164"/>
    <w:rsid w:val="003123F4"/>
    <w:rsid w:val="003544FB"/>
    <w:rsid w:val="0038350E"/>
    <w:rsid w:val="003A2E8F"/>
    <w:rsid w:val="003D2F2D"/>
    <w:rsid w:val="00401590"/>
    <w:rsid w:val="0042669F"/>
    <w:rsid w:val="00447801"/>
    <w:rsid w:val="00452E9C"/>
    <w:rsid w:val="004735C8"/>
    <w:rsid w:val="004947A6"/>
    <w:rsid w:val="004961FF"/>
    <w:rsid w:val="005041C9"/>
    <w:rsid w:val="00517A89"/>
    <w:rsid w:val="005250F2"/>
    <w:rsid w:val="005323A9"/>
    <w:rsid w:val="00553E17"/>
    <w:rsid w:val="00593EEA"/>
    <w:rsid w:val="005A5EEE"/>
    <w:rsid w:val="005D2C71"/>
    <w:rsid w:val="006375C7"/>
    <w:rsid w:val="00654E8F"/>
    <w:rsid w:val="00660D05"/>
    <w:rsid w:val="006820B1"/>
    <w:rsid w:val="00695CFA"/>
    <w:rsid w:val="006B7D14"/>
    <w:rsid w:val="00701727"/>
    <w:rsid w:val="0070566C"/>
    <w:rsid w:val="00714C50"/>
    <w:rsid w:val="00725A7D"/>
    <w:rsid w:val="007501BE"/>
    <w:rsid w:val="00790BB3"/>
    <w:rsid w:val="007A0C16"/>
    <w:rsid w:val="007C206C"/>
    <w:rsid w:val="007D39AD"/>
    <w:rsid w:val="008115BC"/>
    <w:rsid w:val="00817DD6"/>
    <w:rsid w:val="00836366"/>
    <w:rsid w:val="0083759F"/>
    <w:rsid w:val="00885156"/>
    <w:rsid w:val="008B569E"/>
    <w:rsid w:val="008F7AF5"/>
    <w:rsid w:val="009151AA"/>
    <w:rsid w:val="00922414"/>
    <w:rsid w:val="0093429D"/>
    <w:rsid w:val="00940E7B"/>
    <w:rsid w:val="00943573"/>
    <w:rsid w:val="00964134"/>
    <w:rsid w:val="009674A9"/>
    <w:rsid w:val="00970F7D"/>
    <w:rsid w:val="00977F24"/>
    <w:rsid w:val="00994A3D"/>
    <w:rsid w:val="009B1A37"/>
    <w:rsid w:val="009C0AF9"/>
    <w:rsid w:val="009C2B12"/>
    <w:rsid w:val="00A13C50"/>
    <w:rsid w:val="00A174D9"/>
    <w:rsid w:val="00AA4D24"/>
    <w:rsid w:val="00AB1E64"/>
    <w:rsid w:val="00AB6715"/>
    <w:rsid w:val="00AD6DE2"/>
    <w:rsid w:val="00AE7649"/>
    <w:rsid w:val="00B1671E"/>
    <w:rsid w:val="00B25EB8"/>
    <w:rsid w:val="00B37F4D"/>
    <w:rsid w:val="00BE414D"/>
    <w:rsid w:val="00C3294E"/>
    <w:rsid w:val="00C35047"/>
    <w:rsid w:val="00C52A7B"/>
    <w:rsid w:val="00C56BAF"/>
    <w:rsid w:val="00C57AA6"/>
    <w:rsid w:val="00C679AA"/>
    <w:rsid w:val="00C75972"/>
    <w:rsid w:val="00CD066B"/>
    <w:rsid w:val="00CE17A8"/>
    <w:rsid w:val="00CE4FEE"/>
    <w:rsid w:val="00D060CF"/>
    <w:rsid w:val="00DA6616"/>
    <w:rsid w:val="00DB2310"/>
    <w:rsid w:val="00DB59C3"/>
    <w:rsid w:val="00DC259A"/>
    <w:rsid w:val="00DE23E8"/>
    <w:rsid w:val="00E52377"/>
    <w:rsid w:val="00E537AD"/>
    <w:rsid w:val="00E64E17"/>
    <w:rsid w:val="00E72317"/>
    <w:rsid w:val="00E866C9"/>
    <w:rsid w:val="00EA3D3C"/>
    <w:rsid w:val="00EC090A"/>
    <w:rsid w:val="00ED20B5"/>
    <w:rsid w:val="00ED2CE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;"/>
  <w14:docId w14:val="486DB94A"/>
  <w15:docId w15:val="{D76CCB27-31E3-45D8-B02B-A096CF406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st">
    <w:name w:val="st"/>
    <w:basedOn w:val="Absatz-Standardschriftart"/>
    <w:rsid w:val="009674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99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4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CFE7E4B-D5CF-43EB-A5E6-C264A3D2C4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144</Words>
  <Characters>911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hannes Kirchebner</cp:lastModifiedBy>
  <cp:revision>7</cp:revision>
  <cp:lastPrinted>2013-10-03T12:51:00Z</cp:lastPrinted>
  <dcterms:created xsi:type="dcterms:W3CDTF">2020-12-21T14:57:00Z</dcterms:created>
  <dcterms:modified xsi:type="dcterms:W3CDTF">2021-01-20T14:27:00Z</dcterms:modified>
</cp:coreProperties>
</file>